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30818" w14:textId="024ABCED" w:rsidR="00535E9E" w:rsidRPr="00535E9E" w:rsidRDefault="00535E9E">
      <w:pPr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</w:pPr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>Appendix</w:t>
      </w:r>
    </w:p>
    <w:p w14:paraId="1277FCE4" w14:textId="3870FDD2" w:rsidR="00535E9E" w:rsidRPr="00535E9E" w:rsidRDefault="00535E9E">
      <w:pPr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</w:pPr>
      <w:proofErr w:type="spellStart"/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>Xinze</w:t>
      </w:r>
      <w:proofErr w:type="spellEnd"/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 xml:space="preserve"> Geng, Jincheng Zuo, Yunhao Meng, </w:t>
      </w:r>
      <w:proofErr w:type="spellStart"/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>Yanhui</w:t>
      </w:r>
      <w:proofErr w:type="spellEnd"/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 xml:space="preserve"> Zhuge, Ping Zhu, Nan Wu, </w:t>
      </w:r>
      <w:proofErr w:type="spellStart"/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>Xinfu</w:t>
      </w:r>
      <w:proofErr w:type="spellEnd"/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 xml:space="preserve"> Bai, </w:t>
      </w:r>
      <w:proofErr w:type="spellStart"/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>Guangyan</w:t>
      </w:r>
      <w:proofErr w:type="spellEnd"/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 xml:space="preserve"> Ni, and Yuping Hou</w:t>
      </w:r>
    </w:p>
    <w:p w14:paraId="0C3F6263" w14:textId="65D5C592" w:rsidR="00535E9E" w:rsidRPr="00535E9E" w:rsidRDefault="00535E9E">
      <w:pPr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</w:pPr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>Changes in nitrogen and phosphorus availability driven by secondary succession in temperate forests shape soil fungal communities and function</w:t>
      </w:r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></w:t>
      </w:r>
    </w:p>
    <w:p w14:paraId="60E48615" w14:textId="72B7FE7A" w:rsidR="00535E9E" w:rsidRPr="00535E9E" w:rsidRDefault="00535E9E">
      <w:pPr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</w:pPr>
      <w:r w:rsidRPr="00535E9E">
        <w:rPr>
          <w:rFonts w:ascii="Times New Roman" w:eastAsia="Times New Roman" w:hAnsi="Times New Roman" w:cs="Times New Roman" w:hint="eastAsia"/>
          <w:szCs w:val="22"/>
          <w:lang w:val="en-US" w:eastAsia="zh-CN"/>
          <w14:ligatures w14:val="none"/>
        </w:rPr>
        <w:t>Ecology</w:t>
      </w:r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 xml:space="preserve"> </w:t>
      </w:r>
      <w:r w:rsidRPr="00535E9E">
        <w:rPr>
          <w:rFonts w:ascii="Times New Roman" w:eastAsia="Times New Roman" w:hAnsi="Times New Roman" w:cs="Times New Roman" w:hint="eastAsia"/>
          <w:szCs w:val="22"/>
          <w:lang w:val="en-US" w:eastAsia="zh-CN"/>
          <w14:ligatures w14:val="none"/>
        </w:rPr>
        <w:t>and</w:t>
      </w:r>
      <w:r w:rsidRPr="00535E9E">
        <w:rPr>
          <w:rFonts w:ascii="Times New Roman" w:eastAsia="Times New Roman" w:hAnsi="Times New Roman" w:cs="Times New Roman"/>
          <w:szCs w:val="22"/>
          <w:lang w:val="en-US" w:eastAsia="zh-CN"/>
          <w14:ligatures w14:val="none"/>
        </w:rPr>
        <w:t xml:space="preserve"> </w:t>
      </w:r>
      <w:r w:rsidRPr="00535E9E">
        <w:rPr>
          <w:rFonts w:ascii="Times New Roman" w:eastAsia="Times New Roman" w:hAnsi="Times New Roman" w:cs="Times New Roman" w:hint="eastAsia"/>
          <w:szCs w:val="22"/>
          <w:lang w:val="en-US" w:eastAsia="zh-CN"/>
          <w14:ligatures w14:val="none"/>
        </w:rPr>
        <w:t>evolution</w:t>
      </w:r>
    </w:p>
    <w:p w14:paraId="660D3647" w14:textId="77777777" w:rsidR="00535E9E" w:rsidRDefault="00535E9E">
      <w:pPr>
        <w:rPr>
          <w:rFonts w:ascii="Times New Roman" w:hAnsi="Times New Roman" w:cs="Times New Roman"/>
        </w:rPr>
      </w:pPr>
    </w:p>
    <w:p w14:paraId="6902CA84" w14:textId="77777777" w:rsidR="00DA064E" w:rsidRDefault="00DA064E">
      <w:pPr>
        <w:rPr>
          <w:rFonts w:ascii="Times New Roman" w:hAnsi="Times New Roman" w:cs="Times New Roman"/>
        </w:rPr>
      </w:pPr>
    </w:p>
    <w:p w14:paraId="655DE014" w14:textId="77777777" w:rsidR="00DA064E" w:rsidRDefault="00DA064E">
      <w:pPr>
        <w:rPr>
          <w:rFonts w:ascii="Times New Roman" w:hAnsi="Times New Roman" w:cs="Times New Roman"/>
        </w:rPr>
      </w:pPr>
    </w:p>
    <w:p w14:paraId="4F59EFC4" w14:textId="77777777" w:rsidR="00DA064E" w:rsidRDefault="00DA064E">
      <w:pPr>
        <w:rPr>
          <w:rFonts w:ascii="Times New Roman" w:hAnsi="Times New Roman" w:cs="Times New Roman"/>
        </w:rPr>
      </w:pPr>
    </w:p>
    <w:p w14:paraId="40610563" w14:textId="77777777" w:rsidR="00DA064E" w:rsidRDefault="00DA064E">
      <w:pPr>
        <w:rPr>
          <w:rFonts w:ascii="Times New Roman" w:hAnsi="Times New Roman" w:cs="Times New Roman"/>
        </w:rPr>
      </w:pPr>
    </w:p>
    <w:p w14:paraId="76602408" w14:textId="77777777" w:rsidR="00DA064E" w:rsidRDefault="00DA064E">
      <w:pPr>
        <w:rPr>
          <w:rFonts w:ascii="Times New Roman" w:hAnsi="Times New Roman" w:cs="Times New Roman"/>
        </w:rPr>
      </w:pPr>
    </w:p>
    <w:p w14:paraId="540F6128" w14:textId="77777777" w:rsidR="00DA064E" w:rsidRDefault="00DA064E">
      <w:pPr>
        <w:rPr>
          <w:rFonts w:ascii="Times New Roman" w:hAnsi="Times New Roman" w:cs="Times New Roman"/>
        </w:rPr>
      </w:pPr>
    </w:p>
    <w:p w14:paraId="75E1D89F" w14:textId="77777777" w:rsidR="00DA064E" w:rsidRDefault="00DA064E">
      <w:pPr>
        <w:rPr>
          <w:rFonts w:ascii="Times New Roman" w:hAnsi="Times New Roman" w:cs="Times New Roman"/>
        </w:rPr>
      </w:pPr>
    </w:p>
    <w:p w14:paraId="707F385E" w14:textId="59A0F467" w:rsidR="00535E9E" w:rsidRDefault="00535E9E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F</w:t>
      </w:r>
      <w:r>
        <w:rPr>
          <w:rFonts w:ascii="Times New Roman" w:hAnsi="Times New Roman" w:cs="Times New Roman"/>
          <w:lang w:eastAsia="zh-CN"/>
        </w:rPr>
        <w:t>IGURE S1</w:t>
      </w:r>
    </w:p>
    <w:p w14:paraId="4EFBB418" w14:textId="21C3D2EB" w:rsidR="006603D2" w:rsidRPr="007515C2" w:rsidRDefault="00345225">
      <w:pPr>
        <w:rPr>
          <w:rFonts w:ascii="Times New Roman" w:hAnsi="Times New Roman" w:cs="Times New Roman"/>
        </w:rPr>
      </w:pPr>
      <w:r w:rsidRPr="00CA0006">
        <w:rPr>
          <w:rFonts w:ascii="Times New Roman" w:hAnsi="Times New Roman" w:cs="Times New Roman"/>
          <w:noProof/>
        </w:rPr>
        <w:drawing>
          <wp:inline distT="0" distB="0" distL="0" distR="0" wp14:anchorId="60C857F6" wp14:editId="41AB1BFA">
            <wp:extent cx="5727700" cy="4136390"/>
            <wp:effectExtent l="0" t="0" r="6350" b="0"/>
            <wp:docPr id="20722888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288881" name="图片 207228888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D6965" w14:textId="5338D8FA" w:rsidR="009D38E5" w:rsidRDefault="009D38E5" w:rsidP="00CA5DB8">
      <w:pPr>
        <w:spacing w:line="480" w:lineRule="auto"/>
        <w:rPr>
          <w:rFonts w:ascii="Times New Roman" w:eastAsia="Times New Roman" w:hAnsi="Times New Roman" w:cs="Times New Roman"/>
          <w:sz w:val="21"/>
        </w:rPr>
      </w:pPr>
      <w:r>
        <w:rPr>
          <w:rFonts w:ascii="Times New Roman" w:eastAsia="Times New Roman" w:hAnsi="Times New Roman" w:cs="Times New Roman"/>
          <w:sz w:val="21"/>
        </w:rPr>
        <w:t xml:space="preserve">FIGURE S1 </w:t>
      </w:r>
      <w:r w:rsidR="007B4EDB" w:rsidRPr="007B4EDB">
        <w:rPr>
          <w:rFonts w:ascii="Times New Roman" w:eastAsia="Times New Roman" w:hAnsi="Times New Roman" w:cs="Times New Roman"/>
          <w:sz w:val="21"/>
        </w:rPr>
        <w:t xml:space="preserve">  </w:t>
      </w:r>
      <w:r>
        <w:rPr>
          <w:rFonts w:ascii="Times New Roman" w:eastAsia="Times New Roman" w:hAnsi="Times New Roman" w:cs="Times New Roman"/>
          <w:sz w:val="21"/>
        </w:rPr>
        <w:t xml:space="preserve">Trophic modes of fungal functional groups during </w:t>
      </w:r>
      <w:r w:rsidR="007B4EDB">
        <w:rPr>
          <w:rFonts w:ascii="Times New Roman" w:eastAsia="Times New Roman" w:hAnsi="Times New Roman" w:cs="Times New Roman"/>
          <w:sz w:val="21"/>
        </w:rPr>
        <w:t xml:space="preserve">the </w:t>
      </w:r>
      <w:r>
        <w:rPr>
          <w:rFonts w:ascii="Times New Roman" w:eastAsia="Times New Roman" w:hAnsi="Times New Roman" w:cs="Times New Roman"/>
          <w:sz w:val="21"/>
        </w:rPr>
        <w:t>forest succession.</w:t>
      </w:r>
      <w:r w:rsidR="00535E9E" w:rsidRPr="00535E9E">
        <w:t xml:space="preserve"> </w:t>
      </w:r>
      <w:r w:rsidR="00535E9E" w:rsidRPr="00535E9E">
        <w:rPr>
          <w:rFonts w:ascii="Times New Roman" w:eastAsia="Times New Roman" w:hAnsi="Times New Roman" w:cs="Times New Roman"/>
          <w:sz w:val="21"/>
        </w:rPr>
        <w:t>Different letters indicate significant differences (p&lt;0.05), no letters indicate no significant differences, and the error bars represent the standard error.</w:t>
      </w:r>
    </w:p>
    <w:p w14:paraId="6A52D97B" w14:textId="77777777" w:rsidR="00535E9E" w:rsidRDefault="00535E9E" w:rsidP="00CA5DB8">
      <w:pPr>
        <w:spacing w:line="480" w:lineRule="auto"/>
        <w:rPr>
          <w:rFonts w:ascii="Times New Roman" w:eastAsia="Times New Roman" w:hAnsi="Times New Roman" w:cs="Times New Roman"/>
          <w:sz w:val="21"/>
        </w:rPr>
      </w:pPr>
    </w:p>
    <w:p w14:paraId="38D78199" w14:textId="77777777" w:rsidR="00DA064E" w:rsidRDefault="00DA064E" w:rsidP="00CA5DB8">
      <w:pPr>
        <w:spacing w:line="480" w:lineRule="auto"/>
        <w:rPr>
          <w:rFonts w:ascii="Times New Roman" w:eastAsia="Times New Roman" w:hAnsi="Times New Roman" w:cs="Times New Roman"/>
          <w:sz w:val="21"/>
        </w:rPr>
      </w:pPr>
    </w:p>
    <w:p w14:paraId="3D1842F2" w14:textId="77777777" w:rsidR="00DA064E" w:rsidRDefault="00DA064E" w:rsidP="00CA5DB8">
      <w:pPr>
        <w:spacing w:line="480" w:lineRule="auto"/>
        <w:rPr>
          <w:rFonts w:ascii="Times New Roman" w:eastAsia="Times New Roman" w:hAnsi="Times New Roman" w:cs="Times New Roman"/>
          <w:sz w:val="21"/>
        </w:rPr>
      </w:pPr>
    </w:p>
    <w:p w14:paraId="7CB8C616" w14:textId="77777777" w:rsidR="00DA064E" w:rsidRDefault="00DA064E" w:rsidP="00CA5DB8">
      <w:pPr>
        <w:spacing w:line="480" w:lineRule="auto"/>
        <w:rPr>
          <w:rFonts w:ascii="Times New Roman" w:eastAsia="Times New Roman" w:hAnsi="Times New Roman" w:cs="Times New Roman"/>
          <w:sz w:val="21"/>
        </w:rPr>
      </w:pPr>
    </w:p>
    <w:p w14:paraId="282A1B70" w14:textId="43DA2377" w:rsidR="00535E9E" w:rsidRDefault="00DA064E" w:rsidP="00CA5DB8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>Table</w:t>
      </w:r>
      <w:r>
        <w:rPr>
          <w:rFonts w:ascii="Times New Roman" w:hAnsi="Times New Roman" w:cs="Times New Roman"/>
          <w:lang w:eastAsia="zh-CN"/>
        </w:rPr>
        <w:t xml:space="preserve"> S</w:t>
      </w:r>
      <w:r w:rsidR="00A567D4">
        <w:rPr>
          <w:rFonts w:ascii="Times New Roman" w:hAnsi="Times New Roman" w:cs="Times New Roman"/>
          <w:lang w:eastAsia="zh-CN"/>
        </w:rPr>
        <w:t>1 Soil</w:t>
      </w:r>
      <w:r w:rsidRPr="00DA064E">
        <w:rPr>
          <w:rFonts w:ascii="Times New Roman" w:hAnsi="Times New Roman" w:cs="Times New Roman"/>
          <w:lang w:eastAsia="zh-CN"/>
        </w:rPr>
        <w:t xml:space="preserve"> properties during the forest succession proces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17"/>
        <w:gridCol w:w="1276"/>
        <w:gridCol w:w="1559"/>
        <w:gridCol w:w="1418"/>
        <w:gridCol w:w="1559"/>
      </w:tblGrid>
      <w:tr w:rsidR="00DA064E" w14:paraId="23C0E827" w14:textId="77777777" w:rsidTr="00DA064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27F172" w14:textId="3BFD8E9D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A064E">
              <w:rPr>
                <w:rFonts w:ascii="Times New Roman" w:hAnsi="Times New Roman" w:cs="Times New Roman"/>
              </w:rPr>
              <w:t>Soil propertie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B667044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EDAFFA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363E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84EA67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21506D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p-</w:t>
            </w:r>
            <w:r>
              <w:rPr>
                <w:rFonts w:ascii="Times New Roman" w:hAnsi="Times New Roman" w:cs="Times New Roman"/>
              </w:rPr>
              <w:t>adju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174BBB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al </w:t>
            </w:r>
            <w:r w:rsidRPr="00D2363E">
              <w:rPr>
                <w:rFonts w:ascii="Times New Roman" w:hAnsi="Times New Roman" w:cs="Times New Roman"/>
              </w:rPr>
              <w:t>η²</w:t>
            </w:r>
          </w:p>
        </w:tc>
      </w:tr>
      <w:tr w:rsidR="00DA064E" w14:paraId="3AA64094" w14:textId="77777777" w:rsidTr="00DA064E">
        <w:tc>
          <w:tcPr>
            <w:tcW w:w="1701" w:type="dxa"/>
            <w:tcBorders>
              <w:top w:val="single" w:sz="4" w:space="0" w:color="auto"/>
            </w:tcBorders>
          </w:tcPr>
          <w:p w14:paraId="3A96E1E1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9645A0B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DF21A7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ACC59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6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E5383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6B90E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708</w:t>
            </w:r>
          </w:p>
        </w:tc>
      </w:tr>
      <w:tr w:rsidR="00DA064E" w14:paraId="5288D28C" w14:textId="77777777" w:rsidTr="00DA064E">
        <w:tc>
          <w:tcPr>
            <w:tcW w:w="1701" w:type="dxa"/>
          </w:tcPr>
          <w:p w14:paraId="17083639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817" w:type="dxa"/>
          </w:tcPr>
          <w:p w14:paraId="3114F4FC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0C073DF1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00A97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3.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2F3A3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97135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578</w:t>
            </w:r>
          </w:p>
        </w:tc>
      </w:tr>
      <w:tr w:rsidR="00DA064E" w14:paraId="11EFB337" w14:textId="77777777" w:rsidTr="00DA064E">
        <w:tc>
          <w:tcPr>
            <w:tcW w:w="1701" w:type="dxa"/>
          </w:tcPr>
          <w:p w14:paraId="66022BF5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817" w:type="dxa"/>
          </w:tcPr>
          <w:p w14:paraId="7C5D53CE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23650511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02122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4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40BE3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8EB18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628</w:t>
            </w:r>
          </w:p>
        </w:tc>
      </w:tr>
      <w:tr w:rsidR="00DA064E" w14:paraId="42FAED48" w14:textId="77777777" w:rsidTr="00DA064E">
        <w:tc>
          <w:tcPr>
            <w:tcW w:w="1701" w:type="dxa"/>
          </w:tcPr>
          <w:p w14:paraId="33BB0100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817" w:type="dxa"/>
          </w:tcPr>
          <w:p w14:paraId="2822236F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40B62946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A3501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7.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02148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9B0A7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752</w:t>
            </w:r>
          </w:p>
        </w:tc>
      </w:tr>
      <w:tr w:rsidR="00DA064E" w14:paraId="57A5326E" w14:textId="77777777" w:rsidTr="00DA064E">
        <w:tc>
          <w:tcPr>
            <w:tcW w:w="1701" w:type="dxa"/>
          </w:tcPr>
          <w:p w14:paraId="2F6DAB3D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TK</w:t>
            </w:r>
          </w:p>
        </w:tc>
        <w:tc>
          <w:tcPr>
            <w:tcW w:w="817" w:type="dxa"/>
          </w:tcPr>
          <w:p w14:paraId="1D4F12F6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7D972C00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FE487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1.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ED181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82020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374</w:t>
            </w:r>
          </w:p>
        </w:tc>
      </w:tr>
      <w:tr w:rsidR="00DA064E" w14:paraId="6281DE11" w14:textId="77777777" w:rsidTr="00DA064E">
        <w:tc>
          <w:tcPr>
            <w:tcW w:w="1701" w:type="dxa"/>
          </w:tcPr>
          <w:p w14:paraId="778C98BF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817" w:type="dxa"/>
          </w:tcPr>
          <w:p w14:paraId="67CCE214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3A09FB7F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215FF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3.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2AFD3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29D6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556</w:t>
            </w:r>
          </w:p>
        </w:tc>
      </w:tr>
      <w:tr w:rsidR="00DA064E" w14:paraId="6C79DAC9" w14:textId="77777777" w:rsidTr="00DA064E">
        <w:tc>
          <w:tcPr>
            <w:tcW w:w="1701" w:type="dxa"/>
          </w:tcPr>
          <w:p w14:paraId="2B311E86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NH</w:t>
            </w:r>
            <w:r w:rsidRPr="00D2363E">
              <w:rPr>
                <w:rFonts w:ascii="Times New Roman" w:hAnsi="Times New Roman" w:cs="Times New Roman"/>
                <w:vertAlign w:val="subscript"/>
              </w:rPr>
              <w:t>4</w:t>
            </w:r>
            <w:r w:rsidRPr="00D2363E">
              <w:rPr>
                <w:rFonts w:ascii="Times New Roman" w:hAnsi="Times New Roman" w:cs="Times New Roman"/>
                <w:vertAlign w:val="superscript"/>
              </w:rPr>
              <w:t>+</w:t>
            </w:r>
            <w:r w:rsidRPr="00D2363E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817" w:type="dxa"/>
          </w:tcPr>
          <w:p w14:paraId="166CC72F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66221B02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2F9C3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1.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4861A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99299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396</w:t>
            </w:r>
          </w:p>
        </w:tc>
      </w:tr>
      <w:tr w:rsidR="00DA064E" w14:paraId="489C618F" w14:textId="77777777" w:rsidTr="00DA064E">
        <w:tc>
          <w:tcPr>
            <w:tcW w:w="1701" w:type="dxa"/>
          </w:tcPr>
          <w:p w14:paraId="19CB3DBE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NO</w:t>
            </w:r>
            <w:r w:rsidRPr="00D2363E">
              <w:rPr>
                <w:rFonts w:ascii="Times New Roman" w:hAnsi="Times New Roman" w:cs="Times New Roman"/>
                <w:vertAlign w:val="subscript"/>
              </w:rPr>
              <w:t>3</w:t>
            </w:r>
            <w:r w:rsidRPr="00D2363E">
              <w:rPr>
                <w:rFonts w:ascii="Times New Roman" w:hAnsi="Times New Roman" w:cs="Times New Roman"/>
                <w:vertAlign w:val="superscript"/>
              </w:rPr>
              <w:t>-</w:t>
            </w:r>
            <w:r w:rsidRPr="00D2363E">
              <w:rPr>
                <w:rFonts w:ascii="Times New Roman" w:hAnsi="Times New Roman" w:cs="Times New Roman"/>
              </w:rPr>
              <w:t>-N</w:t>
            </w:r>
          </w:p>
        </w:tc>
        <w:tc>
          <w:tcPr>
            <w:tcW w:w="817" w:type="dxa"/>
          </w:tcPr>
          <w:p w14:paraId="250C6B15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6874BBED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A4EE2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9.7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1217F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EE678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796</w:t>
            </w:r>
          </w:p>
        </w:tc>
      </w:tr>
      <w:tr w:rsidR="00DA064E" w14:paraId="3B6BB36F" w14:textId="77777777" w:rsidTr="00DA064E">
        <w:tc>
          <w:tcPr>
            <w:tcW w:w="1701" w:type="dxa"/>
          </w:tcPr>
          <w:p w14:paraId="32578E3B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817" w:type="dxa"/>
          </w:tcPr>
          <w:p w14:paraId="63F83AC2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44F30FB3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E1D18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4.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EFE1C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72A39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</w:tr>
      <w:tr w:rsidR="00DA064E" w14:paraId="0DC6F9D2" w14:textId="77777777" w:rsidTr="00DA064E">
        <w:tc>
          <w:tcPr>
            <w:tcW w:w="1701" w:type="dxa"/>
          </w:tcPr>
          <w:p w14:paraId="2DCF845D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817" w:type="dxa"/>
          </w:tcPr>
          <w:p w14:paraId="0D15B1DD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1455291B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169EAB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8.8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D1BFE4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BB6965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</w:p>
        </w:tc>
      </w:tr>
    </w:tbl>
    <w:p w14:paraId="5D7F7746" w14:textId="77777777" w:rsidR="00DA064E" w:rsidRDefault="00DA064E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7C4AC4D8" w14:textId="77777777" w:rsidR="00B33606" w:rsidRDefault="00B33606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385D2BEE" w14:textId="77777777" w:rsidR="00B33606" w:rsidRDefault="00B33606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57D2B1FF" w14:textId="77777777" w:rsidR="00DA064E" w:rsidRDefault="00DA064E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1857E725" w14:textId="158C5192" w:rsidR="00DA064E" w:rsidRDefault="00DA064E" w:rsidP="00CA5DB8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Table</w:t>
      </w:r>
      <w:r>
        <w:rPr>
          <w:rFonts w:ascii="Times New Roman" w:hAnsi="Times New Roman" w:cs="Times New Roman"/>
          <w:lang w:eastAsia="zh-CN"/>
        </w:rPr>
        <w:t xml:space="preserve"> S</w:t>
      </w:r>
      <w:r w:rsidR="00A567D4">
        <w:rPr>
          <w:rFonts w:ascii="Times New Roman" w:hAnsi="Times New Roman" w:cs="Times New Roman"/>
          <w:lang w:eastAsia="zh-CN"/>
        </w:rPr>
        <w:t>2 Fungal</w:t>
      </w:r>
      <w:r w:rsidRPr="00DA064E">
        <w:rPr>
          <w:rFonts w:ascii="Times New Roman" w:hAnsi="Times New Roman" w:cs="Times New Roman"/>
          <w:lang w:eastAsia="zh-CN"/>
        </w:rPr>
        <w:t xml:space="preserve"> community richness, a-diversity, and Shannon evenness during the forest succession proces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89"/>
        <w:gridCol w:w="1420"/>
        <w:gridCol w:w="1420"/>
        <w:gridCol w:w="1421"/>
        <w:gridCol w:w="1421"/>
      </w:tblGrid>
      <w:tr w:rsidR="00DA064E" w14:paraId="02F71CE0" w14:textId="77777777" w:rsidTr="00D82C6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976D881" w14:textId="5FCAD0C8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ex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F5C9DB7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F1B2895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2363E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FF0B153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1FCF84C9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B3266B">
              <w:rPr>
                <w:rFonts w:ascii="Times New Roman" w:hAnsi="Times New Roman" w:cs="Times New Roman"/>
              </w:rPr>
              <w:t>p-adjust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7725DF5E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D5BC9">
              <w:rPr>
                <w:rFonts w:ascii="Times New Roman" w:hAnsi="Times New Roman" w:cs="Times New Roman"/>
              </w:rPr>
              <w:t>art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363E">
              <w:rPr>
                <w:rFonts w:ascii="Times New Roman" w:hAnsi="Times New Roman" w:cs="Times New Roman"/>
              </w:rPr>
              <w:t>η²</w:t>
            </w:r>
          </w:p>
        </w:tc>
      </w:tr>
      <w:tr w:rsidR="00DA064E" w14:paraId="519CC86F" w14:textId="77777777" w:rsidTr="00D82C62">
        <w:tc>
          <w:tcPr>
            <w:tcW w:w="1951" w:type="dxa"/>
            <w:tcBorders>
              <w:top w:val="single" w:sz="4" w:space="0" w:color="auto"/>
            </w:tcBorders>
          </w:tcPr>
          <w:p w14:paraId="5D1B7D70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2A81726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58CAEAD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115DA3A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20.195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E619018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＜</w:t>
            </w:r>
            <w:r w:rsidRPr="00D2363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FE1B9AC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0.891</w:t>
            </w:r>
          </w:p>
        </w:tc>
      </w:tr>
      <w:tr w:rsidR="00DA064E" w14:paraId="65E09C53" w14:textId="77777777" w:rsidTr="00D82C62">
        <w:tc>
          <w:tcPr>
            <w:tcW w:w="1951" w:type="dxa"/>
          </w:tcPr>
          <w:p w14:paraId="06C23912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889" w:type="dxa"/>
          </w:tcPr>
          <w:p w14:paraId="64142CD9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20" w:type="dxa"/>
          </w:tcPr>
          <w:p w14:paraId="75095B58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0" w:type="dxa"/>
          </w:tcPr>
          <w:p w14:paraId="030228FF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20.467</w:t>
            </w:r>
          </w:p>
        </w:tc>
        <w:tc>
          <w:tcPr>
            <w:tcW w:w="1421" w:type="dxa"/>
          </w:tcPr>
          <w:p w14:paraId="04EB7304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＜</w:t>
            </w:r>
            <w:r w:rsidRPr="00D2363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1" w:type="dxa"/>
          </w:tcPr>
          <w:p w14:paraId="57A812A8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0.891</w:t>
            </w:r>
          </w:p>
        </w:tc>
      </w:tr>
      <w:tr w:rsidR="00DA064E" w14:paraId="2AA72B00" w14:textId="77777777" w:rsidTr="00D82C62">
        <w:tc>
          <w:tcPr>
            <w:tcW w:w="1951" w:type="dxa"/>
          </w:tcPr>
          <w:p w14:paraId="74D9FCE2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Shannon evenness</w:t>
            </w:r>
          </w:p>
        </w:tc>
        <w:tc>
          <w:tcPr>
            <w:tcW w:w="889" w:type="dxa"/>
          </w:tcPr>
          <w:p w14:paraId="69C7570C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20" w:type="dxa"/>
          </w:tcPr>
          <w:p w14:paraId="1F634566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0" w:type="dxa"/>
          </w:tcPr>
          <w:p w14:paraId="3E6A0BF5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18.183</w:t>
            </w:r>
          </w:p>
        </w:tc>
        <w:tc>
          <w:tcPr>
            <w:tcW w:w="1421" w:type="dxa"/>
          </w:tcPr>
          <w:p w14:paraId="05598ECC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＜</w:t>
            </w:r>
            <w:r w:rsidRPr="00D2363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1" w:type="dxa"/>
          </w:tcPr>
          <w:p w14:paraId="57C7E4F3" w14:textId="77777777" w:rsidR="00DA064E" w:rsidRPr="00D2363E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D2363E">
              <w:rPr>
                <w:rFonts w:ascii="Times New Roman" w:hAnsi="Times New Roman" w:cs="Times New Roman"/>
              </w:rPr>
              <w:t>0.879</w:t>
            </w:r>
          </w:p>
        </w:tc>
      </w:tr>
    </w:tbl>
    <w:p w14:paraId="1E3E4C40" w14:textId="77777777" w:rsidR="00DA064E" w:rsidRDefault="00DA064E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31BFEA1A" w14:textId="77777777" w:rsidR="00DA064E" w:rsidRDefault="00DA064E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6BFBD4FD" w14:textId="77777777" w:rsidR="00B33606" w:rsidRDefault="00B33606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666F2B19" w14:textId="77777777" w:rsidR="00B33606" w:rsidRDefault="00B33606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3D5A7458" w14:textId="6B179BE2" w:rsidR="00DA064E" w:rsidRDefault="00DA064E" w:rsidP="00CA5DB8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Table</w:t>
      </w:r>
      <w:r>
        <w:rPr>
          <w:rFonts w:ascii="Times New Roman" w:hAnsi="Times New Roman" w:cs="Times New Roman"/>
          <w:lang w:eastAsia="zh-CN"/>
        </w:rPr>
        <w:t xml:space="preserve"> S</w:t>
      </w:r>
      <w:r w:rsidR="00A567D4">
        <w:rPr>
          <w:rFonts w:ascii="Times New Roman" w:hAnsi="Times New Roman" w:cs="Times New Roman"/>
          <w:lang w:eastAsia="zh-CN"/>
        </w:rPr>
        <w:t>3 Differences</w:t>
      </w:r>
      <w:r w:rsidRPr="00DA064E">
        <w:rPr>
          <w:rFonts w:ascii="Times New Roman" w:hAnsi="Times New Roman" w:cs="Times New Roman"/>
          <w:lang w:eastAsia="zh-CN"/>
        </w:rPr>
        <w:t xml:space="preserve"> </w:t>
      </w:r>
      <w:r w:rsidR="00A567D4">
        <w:rPr>
          <w:rFonts w:ascii="Times New Roman" w:hAnsi="Times New Roman" w:cs="Times New Roman" w:hint="eastAsia"/>
          <w:lang w:eastAsia="zh-CN"/>
        </w:rPr>
        <w:t>between</w:t>
      </w:r>
      <w:r w:rsidRPr="00DA064E">
        <w:rPr>
          <w:rFonts w:ascii="Times New Roman" w:hAnsi="Times New Roman" w:cs="Times New Roman"/>
          <w:lang w:eastAsia="zh-CN"/>
        </w:rPr>
        <w:t xml:space="preserve"> fungal communities at the phylum and genus levels during forest success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185"/>
        <w:gridCol w:w="1346"/>
        <w:gridCol w:w="1346"/>
        <w:gridCol w:w="1347"/>
        <w:gridCol w:w="1347"/>
      </w:tblGrid>
      <w:tr w:rsidR="00DA064E" w14:paraId="473E8CF7" w14:textId="77777777" w:rsidTr="00D82C6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B691013" w14:textId="41A373DF" w:rsidR="00DA064E" w:rsidRPr="0094569C" w:rsidRDefault="00EB3C49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B3C49">
              <w:rPr>
                <w:rFonts w:ascii="Times New Roman" w:hAnsi="Times New Roman" w:cs="Times New Roman"/>
              </w:rPr>
              <w:t>hylum and genu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89A782D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9456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90136EE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569C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EA52778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94569C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0E80CB8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94569C">
              <w:rPr>
                <w:rFonts w:ascii="Times New Roman" w:hAnsi="Times New Roman" w:cs="Times New Roman"/>
              </w:rPr>
              <w:t>p-adjust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13CDEDC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D5BC9">
              <w:rPr>
                <w:rFonts w:ascii="Times New Roman" w:hAnsi="Times New Roman" w:cs="Times New Roman"/>
              </w:rPr>
              <w:t>art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569C">
              <w:rPr>
                <w:rFonts w:ascii="Times New Roman" w:hAnsi="Times New Roman" w:cs="Times New Roman"/>
              </w:rPr>
              <w:t>η²</w:t>
            </w:r>
          </w:p>
        </w:tc>
      </w:tr>
      <w:tr w:rsidR="00DA064E" w14:paraId="094F2728" w14:textId="77777777" w:rsidTr="00D82C62">
        <w:tc>
          <w:tcPr>
            <w:tcW w:w="1951" w:type="dxa"/>
            <w:tcBorders>
              <w:top w:val="single" w:sz="4" w:space="0" w:color="auto"/>
            </w:tcBorders>
          </w:tcPr>
          <w:p w14:paraId="45B2C110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94569C">
              <w:rPr>
                <w:rFonts w:ascii="Times New Roman" w:hAnsi="Times New Roman" w:cs="Times New Roman"/>
              </w:rPr>
              <w:t>Basidiomycota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5A55AC6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63986792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68CA3FCD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987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1FE8DAA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3D291A">
              <w:rPr>
                <w:rFonts w:ascii="Times New Roman" w:hAnsi="Times New Roman" w:cs="Times New Roman" w:hint="eastAsia"/>
              </w:rPr>
              <w:t>＜</w:t>
            </w:r>
            <w:r w:rsidRPr="003D29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D8D85B5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DA064E" w14:paraId="660C8707" w14:textId="77777777" w:rsidTr="00D82C62">
        <w:tc>
          <w:tcPr>
            <w:tcW w:w="1951" w:type="dxa"/>
          </w:tcPr>
          <w:p w14:paraId="3C9DD810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94569C">
              <w:rPr>
                <w:rFonts w:ascii="Times New Roman" w:hAnsi="Times New Roman" w:cs="Times New Roman"/>
              </w:rPr>
              <w:t>Ascomycota</w:t>
            </w:r>
          </w:p>
        </w:tc>
        <w:tc>
          <w:tcPr>
            <w:tcW w:w="1185" w:type="dxa"/>
          </w:tcPr>
          <w:p w14:paraId="0E76AFF0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6" w:type="dxa"/>
          </w:tcPr>
          <w:p w14:paraId="7A4840A8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46" w:type="dxa"/>
          </w:tcPr>
          <w:p w14:paraId="40E56F42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794</w:t>
            </w:r>
          </w:p>
        </w:tc>
        <w:tc>
          <w:tcPr>
            <w:tcW w:w="1347" w:type="dxa"/>
          </w:tcPr>
          <w:p w14:paraId="3CEA0521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3D29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7" w:type="dxa"/>
          </w:tcPr>
          <w:p w14:paraId="78D387C5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5</w:t>
            </w:r>
          </w:p>
        </w:tc>
      </w:tr>
      <w:tr w:rsidR="00DA064E" w14:paraId="42D09C80" w14:textId="77777777" w:rsidTr="00D82C62">
        <w:tc>
          <w:tcPr>
            <w:tcW w:w="1951" w:type="dxa"/>
          </w:tcPr>
          <w:p w14:paraId="09A4F821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94569C">
              <w:rPr>
                <w:rFonts w:ascii="Times New Roman" w:hAnsi="Times New Roman" w:cs="Times New Roman"/>
              </w:rPr>
              <w:t>Mortierellomycota</w:t>
            </w:r>
          </w:p>
        </w:tc>
        <w:tc>
          <w:tcPr>
            <w:tcW w:w="1185" w:type="dxa"/>
          </w:tcPr>
          <w:p w14:paraId="18CFC2A3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6" w:type="dxa"/>
          </w:tcPr>
          <w:p w14:paraId="756AA6FA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46" w:type="dxa"/>
          </w:tcPr>
          <w:p w14:paraId="1794B4C4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1347" w:type="dxa"/>
          </w:tcPr>
          <w:p w14:paraId="3EE78511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 w:rsidRPr="003D291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7" w:type="dxa"/>
          </w:tcPr>
          <w:p w14:paraId="52E8AA0D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2</w:t>
            </w:r>
          </w:p>
        </w:tc>
      </w:tr>
      <w:tr w:rsidR="00DA064E" w:rsidRPr="003D291A" w14:paraId="126DFE88" w14:textId="77777777" w:rsidTr="00D82C62">
        <w:tc>
          <w:tcPr>
            <w:tcW w:w="1951" w:type="dxa"/>
          </w:tcPr>
          <w:p w14:paraId="5810A3EE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569C">
              <w:rPr>
                <w:rFonts w:ascii="Times New Roman" w:hAnsi="Times New Roman" w:cs="Times New Roman"/>
                <w:i/>
                <w:iCs/>
              </w:rPr>
              <w:t>Russula</w:t>
            </w:r>
          </w:p>
        </w:tc>
        <w:tc>
          <w:tcPr>
            <w:tcW w:w="1185" w:type="dxa"/>
          </w:tcPr>
          <w:p w14:paraId="116DBB9A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6" w:type="dxa"/>
          </w:tcPr>
          <w:p w14:paraId="39C2CA21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46" w:type="dxa"/>
          </w:tcPr>
          <w:p w14:paraId="00D11CE6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932</w:t>
            </w:r>
          </w:p>
        </w:tc>
        <w:tc>
          <w:tcPr>
            <w:tcW w:w="1347" w:type="dxa"/>
          </w:tcPr>
          <w:p w14:paraId="714E4CEA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47" w:type="dxa"/>
          </w:tcPr>
          <w:p w14:paraId="63E99109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9</w:t>
            </w:r>
          </w:p>
        </w:tc>
      </w:tr>
      <w:tr w:rsidR="00DA064E" w14:paraId="59F8727B" w14:textId="77777777" w:rsidTr="00D82C62">
        <w:tc>
          <w:tcPr>
            <w:tcW w:w="1951" w:type="dxa"/>
          </w:tcPr>
          <w:p w14:paraId="20CA6F57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569C">
              <w:rPr>
                <w:rFonts w:ascii="Times New Roman" w:hAnsi="Times New Roman" w:cs="Times New Roman"/>
                <w:i/>
                <w:iCs/>
              </w:rPr>
              <w:t>Mortierella</w:t>
            </w:r>
          </w:p>
        </w:tc>
        <w:tc>
          <w:tcPr>
            <w:tcW w:w="1185" w:type="dxa"/>
          </w:tcPr>
          <w:p w14:paraId="111E1E78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6" w:type="dxa"/>
          </w:tcPr>
          <w:p w14:paraId="4B83AE78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46" w:type="dxa"/>
          </w:tcPr>
          <w:p w14:paraId="15C9195F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347" w:type="dxa"/>
          </w:tcPr>
          <w:p w14:paraId="5EDF1AF1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347" w:type="dxa"/>
          </w:tcPr>
          <w:p w14:paraId="301969B1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3</w:t>
            </w:r>
          </w:p>
        </w:tc>
      </w:tr>
      <w:tr w:rsidR="00DA064E" w14:paraId="1CB6D74A" w14:textId="77777777" w:rsidTr="00D82C62">
        <w:tc>
          <w:tcPr>
            <w:tcW w:w="1951" w:type="dxa"/>
          </w:tcPr>
          <w:p w14:paraId="2B4CC7F4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569C">
              <w:rPr>
                <w:rFonts w:ascii="Times New Roman" w:hAnsi="Times New Roman" w:cs="Times New Roman"/>
                <w:i/>
                <w:iCs/>
              </w:rPr>
              <w:t>Penicillium</w:t>
            </w:r>
          </w:p>
        </w:tc>
        <w:tc>
          <w:tcPr>
            <w:tcW w:w="1185" w:type="dxa"/>
          </w:tcPr>
          <w:p w14:paraId="3B9FAB5D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6" w:type="dxa"/>
          </w:tcPr>
          <w:p w14:paraId="777DF2D0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46" w:type="dxa"/>
          </w:tcPr>
          <w:p w14:paraId="35D90236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39</w:t>
            </w:r>
          </w:p>
        </w:tc>
        <w:tc>
          <w:tcPr>
            <w:tcW w:w="1347" w:type="dxa"/>
          </w:tcPr>
          <w:p w14:paraId="613693C7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347" w:type="dxa"/>
          </w:tcPr>
          <w:p w14:paraId="05D0220C" w14:textId="77777777" w:rsidR="00DA064E" w:rsidRPr="0094569C" w:rsidRDefault="00DA064E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6</w:t>
            </w:r>
          </w:p>
        </w:tc>
      </w:tr>
    </w:tbl>
    <w:p w14:paraId="7DADC8FE" w14:textId="77777777" w:rsidR="00DA064E" w:rsidRDefault="00DA064E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0BA0BE5B" w14:textId="77777777" w:rsidR="00B33606" w:rsidRDefault="00B33606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785979D7" w14:textId="4986DA4A" w:rsidR="00B33606" w:rsidRDefault="00B33606" w:rsidP="00CA5DB8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>T</w:t>
      </w:r>
      <w:r>
        <w:rPr>
          <w:rFonts w:ascii="Times New Roman" w:hAnsi="Times New Roman" w:cs="Times New Roman"/>
          <w:lang w:eastAsia="zh-CN"/>
        </w:rPr>
        <w:t>able S</w:t>
      </w:r>
      <w:r w:rsidR="00A567D4">
        <w:rPr>
          <w:rFonts w:ascii="Times New Roman" w:hAnsi="Times New Roman" w:cs="Times New Roman"/>
          <w:lang w:eastAsia="zh-CN"/>
        </w:rPr>
        <w:t>4 Trophic</w:t>
      </w:r>
      <w:r w:rsidR="0001446A" w:rsidRPr="0001446A">
        <w:rPr>
          <w:rFonts w:ascii="Times New Roman" w:hAnsi="Times New Roman" w:cs="Times New Roman"/>
          <w:lang w:eastAsia="zh-CN"/>
        </w:rPr>
        <w:t xml:space="preserve"> modes of fungal functional groups during forest success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993"/>
        <w:gridCol w:w="999"/>
        <w:gridCol w:w="1552"/>
        <w:gridCol w:w="1217"/>
        <w:gridCol w:w="1385"/>
      </w:tblGrid>
      <w:tr w:rsidR="00B33606" w:rsidRPr="00870321" w14:paraId="25CC73D0" w14:textId="77777777" w:rsidTr="00D82C62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5A2B4C60" w14:textId="00C99AFE" w:rsidR="00B33606" w:rsidRPr="00870321" w:rsidRDefault="0001446A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01446A">
              <w:rPr>
                <w:rFonts w:ascii="Times New Roman" w:hAnsi="Times New Roman" w:cs="Times New Roman"/>
              </w:rPr>
              <w:t>unctional group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1DEB85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8E135B0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321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72D5A21C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8B91213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p-adjust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3EF706CB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D5BC9">
              <w:rPr>
                <w:rFonts w:ascii="Times New Roman" w:hAnsi="Times New Roman" w:cs="Times New Roman"/>
              </w:rPr>
              <w:t>art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0321">
              <w:rPr>
                <w:rFonts w:ascii="Times New Roman" w:hAnsi="Times New Roman" w:cs="Times New Roman"/>
              </w:rPr>
              <w:t>η²</w:t>
            </w:r>
          </w:p>
        </w:tc>
      </w:tr>
      <w:tr w:rsidR="00B33606" w:rsidRPr="00870321" w14:paraId="3D8FF97B" w14:textId="77777777" w:rsidTr="00D82C62">
        <w:tc>
          <w:tcPr>
            <w:tcW w:w="2376" w:type="dxa"/>
            <w:tcBorders>
              <w:top w:val="single" w:sz="4" w:space="0" w:color="auto"/>
            </w:tcBorders>
          </w:tcPr>
          <w:p w14:paraId="2F83B2C7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Symbiotroph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6E4951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3FF9E24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28C45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10.0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BE796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0725D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33606" w:rsidRPr="00870321" w14:paraId="7C61E33B" w14:textId="77777777" w:rsidTr="00D82C62">
        <w:tc>
          <w:tcPr>
            <w:tcW w:w="2376" w:type="dxa"/>
          </w:tcPr>
          <w:p w14:paraId="5762B727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Ectomycorrhiza</w:t>
            </w:r>
          </w:p>
        </w:tc>
        <w:tc>
          <w:tcPr>
            <w:tcW w:w="993" w:type="dxa"/>
          </w:tcPr>
          <w:p w14:paraId="011945D0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4197EC97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C4740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21.9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66B37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＜</w:t>
            </w:r>
            <w:r w:rsidRPr="00870321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C1EAF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898</w:t>
            </w:r>
          </w:p>
        </w:tc>
      </w:tr>
      <w:tr w:rsidR="00B33606" w:rsidRPr="00870321" w14:paraId="46368E15" w14:textId="77777777" w:rsidTr="00D82C62">
        <w:tc>
          <w:tcPr>
            <w:tcW w:w="2376" w:type="dxa"/>
          </w:tcPr>
          <w:p w14:paraId="52574F76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Arbuscular mycorrhiza</w:t>
            </w:r>
          </w:p>
        </w:tc>
        <w:tc>
          <w:tcPr>
            <w:tcW w:w="993" w:type="dxa"/>
          </w:tcPr>
          <w:p w14:paraId="7A90339C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0918EE66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E62F3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5.6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6B7FB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CD866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692</w:t>
            </w:r>
          </w:p>
        </w:tc>
      </w:tr>
      <w:tr w:rsidR="00B33606" w:rsidRPr="00870321" w14:paraId="723F0B56" w14:textId="77777777" w:rsidTr="00D82C62">
        <w:tc>
          <w:tcPr>
            <w:tcW w:w="2376" w:type="dxa"/>
          </w:tcPr>
          <w:p w14:paraId="35F58AFB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Ericoid mycorrhiza</w:t>
            </w:r>
          </w:p>
        </w:tc>
        <w:tc>
          <w:tcPr>
            <w:tcW w:w="993" w:type="dxa"/>
          </w:tcPr>
          <w:p w14:paraId="27E1805F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11069767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B0A8E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13.6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0D603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＜</w:t>
            </w:r>
            <w:r w:rsidRPr="00870321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EDE33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845</w:t>
            </w:r>
          </w:p>
        </w:tc>
      </w:tr>
      <w:tr w:rsidR="00B33606" w:rsidRPr="00870321" w14:paraId="671139F3" w14:textId="77777777" w:rsidTr="00D82C62">
        <w:tc>
          <w:tcPr>
            <w:tcW w:w="2376" w:type="dxa"/>
          </w:tcPr>
          <w:p w14:paraId="77A2E703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Pathotroph</w:t>
            </w:r>
          </w:p>
        </w:tc>
        <w:tc>
          <w:tcPr>
            <w:tcW w:w="993" w:type="dxa"/>
          </w:tcPr>
          <w:p w14:paraId="3F855933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79BBBDC9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CB411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22.9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4C752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＜</w:t>
            </w:r>
            <w:r w:rsidRPr="00870321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F51C7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902</w:t>
            </w:r>
          </w:p>
        </w:tc>
      </w:tr>
      <w:tr w:rsidR="00B33606" w:rsidRPr="00870321" w14:paraId="0B833800" w14:textId="77777777" w:rsidTr="00D82C62">
        <w:tc>
          <w:tcPr>
            <w:tcW w:w="2376" w:type="dxa"/>
          </w:tcPr>
          <w:p w14:paraId="1AE90662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Plant pathogen</w:t>
            </w:r>
          </w:p>
        </w:tc>
        <w:tc>
          <w:tcPr>
            <w:tcW w:w="993" w:type="dxa"/>
          </w:tcPr>
          <w:p w14:paraId="78A68EAD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28BC8214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6FD39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19.0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D6A3E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＜</w:t>
            </w:r>
            <w:r w:rsidRPr="00870321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1B400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884</w:t>
            </w:r>
          </w:p>
        </w:tc>
      </w:tr>
      <w:tr w:rsidR="00B33606" w:rsidRPr="00870321" w14:paraId="66BB675E" w14:textId="77777777" w:rsidTr="00D82C62">
        <w:tc>
          <w:tcPr>
            <w:tcW w:w="2376" w:type="dxa"/>
          </w:tcPr>
          <w:p w14:paraId="4407FCDD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Animal pathogen</w:t>
            </w:r>
          </w:p>
        </w:tc>
        <w:tc>
          <w:tcPr>
            <w:tcW w:w="993" w:type="dxa"/>
          </w:tcPr>
          <w:p w14:paraId="017C9237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2301F8FC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9AD72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16.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FC1D8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＜</w:t>
            </w:r>
            <w:r w:rsidRPr="00870321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C7257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87</w:t>
            </w:r>
          </w:p>
        </w:tc>
      </w:tr>
      <w:tr w:rsidR="00B33606" w:rsidRPr="00870321" w14:paraId="02636D3B" w14:textId="77777777" w:rsidTr="00D82C62">
        <w:tc>
          <w:tcPr>
            <w:tcW w:w="2376" w:type="dxa"/>
          </w:tcPr>
          <w:p w14:paraId="3E797357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Saprotroph</w:t>
            </w:r>
          </w:p>
        </w:tc>
        <w:tc>
          <w:tcPr>
            <w:tcW w:w="993" w:type="dxa"/>
          </w:tcPr>
          <w:p w14:paraId="544AA38D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4E7134FC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A7C70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3.5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4CD2B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0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FEDD2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585</w:t>
            </w:r>
          </w:p>
        </w:tc>
      </w:tr>
      <w:tr w:rsidR="00B33606" w:rsidRPr="00870321" w14:paraId="3C40563E" w14:textId="77777777" w:rsidTr="00D82C62">
        <w:tc>
          <w:tcPr>
            <w:tcW w:w="2376" w:type="dxa"/>
          </w:tcPr>
          <w:p w14:paraId="3B621F0A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Dung saprotroph</w:t>
            </w:r>
          </w:p>
        </w:tc>
        <w:tc>
          <w:tcPr>
            <w:tcW w:w="993" w:type="dxa"/>
          </w:tcPr>
          <w:p w14:paraId="3E4D9BBA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425BF7ED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31244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8.7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0AC5E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1810C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777</w:t>
            </w:r>
          </w:p>
        </w:tc>
      </w:tr>
      <w:tr w:rsidR="00B33606" w:rsidRPr="00870321" w14:paraId="0B7A63CE" w14:textId="77777777" w:rsidTr="00D82C62">
        <w:tc>
          <w:tcPr>
            <w:tcW w:w="2376" w:type="dxa"/>
          </w:tcPr>
          <w:p w14:paraId="0B395ACC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af saprotroph</w:t>
            </w:r>
          </w:p>
        </w:tc>
        <w:tc>
          <w:tcPr>
            <w:tcW w:w="993" w:type="dxa"/>
          </w:tcPr>
          <w:p w14:paraId="325D0885" w14:textId="77777777" w:rsidR="00B33606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361CA9F0" w14:textId="77777777" w:rsidR="00B33606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02AF1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C0F5A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5EB8D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4</w:t>
            </w:r>
          </w:p>
        </w:tc>
      </w:tr>
      <w:tr w:rsidR="00B33606" w:rsidRPr="00870321" w14:paraId="495B2817" w14:textId="77777777" w:rsidTr="00D82C62">
        <w:tc>
          <w:tcPr>
            <w:tcW w:w="2376" w:type="dxa"/>
          </w:tcPr>
          <w:p w14:paraId="715398AB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nt saprotroph</w:t>
            </w:r>
          </w:p>
        </w:tc>
        <w:tc>
          <w:tcPr>
            <w:tcW w:w="993" w:type="dxa"/>
          </w:tcPr>
          <w:p w14:paraId="2F14D939" w14:textId="77777777" w:rsidR="00B33606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4DDE3859" w14:textId="77777777" w:rsidR="00B33606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48399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9798B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8B817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5</w:t>
            </w:r>
          </w:p>
        </w:tc>
      </w:tr>
      <w:tr w:rsidR="00B33606" w:rsidRPr="00870321" w14:paraId="58C4B382" w14:textId="77777777" w:rsidTr="00D82C62">
        <w:tc>
          <w:tcPr>
            <w:tcW w:w="2376" w:type="dxa"/>
          </w:tcPr>
          <w:p w14:paraId="491DDD1C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Soil saprotroph</w:t>
            </w:r>
          </w:p>
        </w:tc>
        <w:tc>
          <w:tcPr>
            <w:tcW w:w="993" w:type="dxa"/>
          </w:tcPr>
          <w:p w14:paraId="19B86473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51F24B1F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8B8B4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6.2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2C66E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3392A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 w:hint="eastAsia"/>
              </w:rPr>
              <w:t>0.713</w:t>
            </w:r>
          </w:p>
        </w:tc>
      </w:tr>
      <w:tr w:rsidR="00B33606" w:rsidRPr="00870321" w14:paraId="6E5AE90E" w14:textId="77777777" w:rsidTr="00D82C62">
        <w:tc>
          <w:tcPr>
            <w:tcW w:w="2376" w:type="dxa"/>
          </w:tcPr>
          <w:p w14:paraId="0D27655C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 w:rsidRPr="00870321">
              <w:rPr>
                <w:rFonts w:ascii="Times New Roman" w:hAnsi="Times New Roman" w:cs="Times New Roman"/>
              </w:rPr>
              <w:t>Wood saprotroph</w:t>
            </w:r>
          </w:p>
        </w:tc>
        <w:tc>
          <w:tcPr>
            <w:tcW w:w="993" w:type="dxa"/>
          </w:tcPr>
          <w:p w14:paraId="3B6839D0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9" w:type="dxa"/>
          </w:tcPr>
          <w:p w14:paraId="287EADAA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2" w:type="dxa"/>
          </w:tcPr>
          <w:p w14:paraId="1ED92914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217" w:type="dxa"/>
          </w:tcPr>
          <w:p w14:paraId="0C09A156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85" w:type="dxa"/>
          </w:tcPr>
          <w:p w14:paraId="687F1524" w14:textId="77777777" w:rsidR="00B33606" w:rsidRPr="00870321" w:rsidRDefault="00B33606" w:rsidP="00D82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4</w:t>
            </w:r>
          </w:p>
        </w:tc>
      </w:tr>
    </w:tbl>
    <w:p w14:paraId="5C8FFC55" w14:textId="77777777" w:rsidR="00B33606" w:rsidRPr="00DA064E" w:rsidRDefault="00B33606" w:rsidP="00CA5DB8">
      <w:pPr>
        <w:spacing w:line="480" w:lineRule="auto"/>
        <w:rPr>
          <w:rFonts w:ascii="Times New Roman" w:hAnsi="Times New Roman" w:cs="Times New Roman"/>
          <w:lang w:eastAsia="zh-CN"/>
        </w:rPr>
      </w:pPr>
    </w:p>
    <w:sectPr w:rsidR="00B33606" w:rsidRPr="00DA064E" w:rsidSect="00FD03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43F9F" w14:textId="77777777" w:rsidR="00A5320E" w:rsidRDefault="00A5320E" w:rsidP="00535E9E">
      <w:r>
        <w:separator/>
      </w:r>
    </w:p>
  </w:endnote>
  <w:endnote w:type="continuationSeparator" w:id="0">
    <w:p w14:paraId="1D9FE5BB" w14:textId="77777777" w:rsidR="00A5320E" w:rsidRDefault="00A5320E" w:rsidP="00535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D1305" w14:textId="77777777" w:rsidR="00A5320E" w:rsidRDefault="00A5320E" w:rsidP="00535E9E">
      <w:r>
        <w:separator/>
      </w:r>
    </w:p>
  </w:footnote>
  <w:footnote w:type="continuationSeparator" w:id="0">
    <w:p w14:paraId="1626A70E" w14:textId="77777777" w:rsidR="00A5320E" w:rsidRDefault="00A5320E" w:rsidP="00535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1MjG0MLc0MzEyNzdX0lEKTi0uzszPAykwqwUAdYb2yywAAAA="/>
  </w:docVars>
  <w:rsids>
    <w:rsidRoot w:val="009D38E5"/>
    <w:rsid w:val="0001446A"/>
    <w:rsid w:val="00265F9A"/>
    <w:rsid w:val="00345225"/>
    <w:rsid w:val="003B4CF3"/>
    <w:rsid w:val="003D0E3D"/>
    <w:rsid w:val="00416046"/>
    <w:rsid w:val="00432DA4"/>
    <w:rsid w:val="00535E9E"/>
    <w:rsid w:val="00620902"/>
    <w:rsid w:val="006603D2"/>
    <w:rsid w:val="006D797B"/>
    <w:rsid w:val="007515C2"/>
    <w:rsid w:val="007B4EDB"/>
    <w:rsid w:val="008A7153"/>
    <w:rsid w:val="009D38E5"/>
    <w:rsid w:val="00A5320E"/>
    <w:rsid w:val="00A567D4"/>
    <w:rsid w:val="00AA1865"/>
    <w:rsid w:val="00AB5E20"/>
    <w:rsid w:val="00B33606"/>
    <w:rsid w:val="00C50061"/>
    <w:rsid w:val="00CA0006"/>
    <w:rsid w:val="00CA5DB8"/>
    <w:rsid w:val="00D67DF0"/>
    <w:rsid w:val="00DA064E"/>
    <w:rsid w:val="00EB3C49"/>
    <w:rsid w:val="00FD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FC4417"/>
  <w14:defaultImageDpi w14:val="32767"/>
  <w15:chartTrackingRefBased/>
  <w15:docId w15:val="{FF6FB29A-508B-3B43-A8FC-E95A43F97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E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E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E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5E9E"/>
    <w:rPr>
      <w:sz w:val="18"/>
      <w:szCs w:val="18"/>
    </w:rPr>
  </w:style>
  <w:style w:type="table" w:styleId="a7">
    <w:name w:val="Table Grid"/>
    <w:basedOn w:val="a1"/>
    <w:uiPriority w:val="39"/>
    <w:rsid w:val="00DA064E"/>
    <w:rPr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耿 欣泽</cp:lastModifiedBy>
  <cp:revision>21</cp:revision>
  <dcterms:created xsi:type="dcterms:W3CDTF">2023-04-26T14:23:00Z</dcterms:created>
  <dcterms:modified xsi:type="dcterms:W3CDTF">2023-09-0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71b3376db99535f6388555d7a2c7ffcbb0ab0d3b1d127e06167038296f1d16</vt:lpwstr>
  </property>
</Properties>
</file>